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61950" w14:textId="3CFE779B" w:rsidR="00946B62" w:rsidRDefault="00946B62" w:rsidP="00946B62">
      <w:pPr>
        <w:pStyle w:val="Overskrift1"/>
        <w:numPr>
          <w:ilvl w:val="0"/>
          <w:numId w:val="0"/>
        </w:numPr>
        <w:spacing w:after="462"/>
        <w:ind w:left="10" w:hanging="10"/>
        <w:rPr>
          <w:lang w:val="en-US"/>
        </w:rPr>
      </w:pPr>
      <w:r w:rsidRPr="00B90446">
        <w:rPr>
          <w:lang w:val="en-US"/>
        </w:rPr>
        <w:t>Appendix</w:t>
      </w:r>
    </w:p>
    <w:p w14:paraId="01C56C80" w14:textId="33A23517" w:rsidR="006E348F" w:rsidRDefault="006E348F" w:rsidP="006E348F">
      <w:pPr>
        <w:spacing w:after="0" w:line="259" w:lineRule="auto"/>
        <w:ind w:left="0" w:right="804" w:firstLine="0"/>
        <w:rPr>
          <w:sz w:val="20"/>
          <w:lang w:val="en-US"/>
        </w:rPr>
      </w:pPr>
      <w:r>
        <w:rPr>
          <w:sz w:val="20"/>
          <w:lang w:val="en-US"/>
        </w:rPr>
        <w:t xml:space="preserve">S1 </w:t>
      </w:r>
      <w:r w:rsidRPr="00801328">
        <w:rPr>
          <w:sz w:val="20"/>
          <w:lang w:val="en-US"/>
        </w:rPr>
        <w:t xml:space="preserve">Table: </w:t>
      </w:r>
      <w:r w:rsidR="004C12E6">
        <w:rPr>
          <w:sz w:val="20"/>
          <w:lang w:val="en-US"/>
        </w:rPr>
        <w:t>Number of patients and physicians</w:t>
      </w:r>
    </w:p>
    <w:tbl>
      <w:tblPr>
        <w:tblStyle w:val="TableGrid"/>
        <w:tblW w:w="3976" w:type="dxa"/>
        <w:tblInd w:w="0" w:type="dxa"/>
        <w:tblCellMar>
          <w:top w:w="33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1336"/>
        <w:gridCol w:w="1830"/>
      </w:tblGrid>
      <w:tr w:rsidR="00850FED" w:rsidRPr="002220EE" w14:paraId="710169A6" w14:textId="738562A4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E9EE5E6" w14:textId="77777777" w:rsidR="00850FED" w:rsidRPr="00946B62" w:rsidRDefault="00850FED">
            <w:pPr>
              <w:spacing w:after="160" w:line="259" w:lineRule="auto"/>
              <w:ind w:left="0" w:firstLine="0"/>
              <w:jc w:val="left"/>
              <w:rPr>
                <w:szCs w:val="22"/>
                <w:lang w:val="en-US"/>
              </w:rPr>
            </w:pP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0E67788" w14:textId="4C0176AE" w:rsidR="00850FED" w:rsidRPr="00023367" w:rsidRDefault="00850FED">
            <w:pPr>
              <w:spacing w:after="0" w:line="259" w:lineRule="auto"/>
              <w:ind w:left="0" w:firstLine="0"/>
              <w:jc w:val="left"/>
              <w:rPr>
                <w:b/>
                <w:bCs/>
                <w:szCs w:val="22"/>
                <w:lang w:val="en-US"/>
              </w:rPr>
            </w:pPr>
            <w:r w:rsidRPr="00023367">
              <w:rPr>
                <w:b/>
                <w:bCs/>
                <w:szCs w:val="22"/>
                <w:lang w:val="en-US"/>
              </w:rPr>
              <w:t>Number of patients with at least one consultation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484611E" w14:textId="0AEF4009" w:rsidR="00850FED" w:rsidRPr="002B7135" w:rsidRDefault="00850FED">
            <w:pPr>
              <w:spacing w:after="0" w:line="259" w:lineRule="auto"/>
              <w:ind w:left="0" w:firstLine="0"/>
              <w:jc w:val="left"/>
              <w:rPr>
                <w:szCs w:val="22"/>
                <w:lang w:val="en-US"/>
              </w:rPr>
            </w:pPr>
            <w:r w:rsidRPr="002B7135">
              <w:rPr>
                <w:b/>
                <w:szCs w:val="22"/>
                <w:lang w:val="en-US"/>
              </w:rPr>
              <w:t xml:space="preserve">Number of physicians with at least one consultation  </w:t>
            </w:r>
          </w:p>
        </w:tc>
      </w:tr>
      <w:tr w:rsidR="00850FED" w:rsidRPr="00946B62" w14:paraId="1A7812BE" w14:textId="190F1861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E3EF313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6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FFFFDCA" w14:textId="66AB251A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163070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AB7F8B7" w14:textId="26305225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89</w:t>
            </w:r>
          </w:p>
        </w:tc>
      </w:tr>
      <w:tr w:rsidR="00850FED" w:rsidRPr="00946B62" w14:paraId="42E1ADE1" w14:textId="77EC24D5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B73CEDB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7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4D35423" w14:textId="7FA7E3F5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215465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A4FC5D6" w14:textId="26CC1372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28</w:t>
            </w:r>
          </w:p>
        </w:tc>
      </w:tr>
      <w:tr w:rsidR="00850FED" w:rsidRPr="00946B62" w14:paraId="703D41EA" w14:textId="49DF89DB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6D86D5A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8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7E7F3A8" w14:textId="0F741375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294315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87B4554" w14:textId="7E12CEDF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76</w:t>
            </w:r>
          </w:p>
        </w:tc>
      </w:tr>
      <w:tr w:rsidR="00850FED" w:rsidRPr="00946B62" w14:paraId="616CDD5A" w14:textId="528103A4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916928F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9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2016F28" w14:textId="731B32CA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342160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C12516F" w14:textId="32972A06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175</w:t>
            </w:r>
          </w:p>
        </w:tc>
      </w:tr>
      <w:tr w:rsidR="00850FED" w:rsidRPr="00946B62" w14:paraId="61059404" w14:textId="5926908C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749FFC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0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D2A5BAB" w14:textId="75786491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431985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D0B6FC8" w14:textId="6C3404B7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270</w:t>
            </w:r>
          </w:p>
        </w:tc>
      </w:tr>
      <w:tr w:rsidR="00850FED" w:rsidRPr="00946B62" w14:paraId="7CCCFEA4" w14:textId="66594CB7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E0C4155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1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7333897" w14:textId="26B7122D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538693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30EC31B" w14:textId="22A5C6D6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511</w:t>
            </w:r>
          </w:p>
        </w:tc>
      </w:tr>
      <w:tr w:rsidR="00850FED" w:rsidRPr="00946B62" w14:paraId="58C4F3EB" w14:textId="0C17D48D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51C70C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2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F4DFFBC" w14:textId="584119CB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557812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E58AA1C" w14:textId="4CC9B803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628</w:t>
            </w:r>
          </w:p>
        </w:tc>
      </w:tr>
      <w:tr w:rsidR="00850FED" w:rsidRPr="00946B62" w14:paraId="4FC014F2" w14:textId="06ADCB57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CE6912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3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7A1A432" w14:textId="54876B98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566931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F24BEAB" w14:textId="71A534BC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761</w:t>
            </w:r>
          </w:p>
        </w:tc>
      </w:tr>
      <w:tr w:rsidR="00850FED" w:rsidRPr="00946B62" w14:paraId="2EA1CD6A" w14:textId="5F787543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F06846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4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FDD0F89" w14:textId="6A3780CE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622285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EA9C6E5" w14:textId="69E514D8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751</w:t>
            </w:r>
          </w:p>
        </w:tc>
      </w:tr>
      <w:tr w:rsidR="00850FED" w:rsidRPr="00946B62" w14:paraId="4CCE8D0D" w14:textId="4E885968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521B6D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5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8F2ECC1" w14:textId="6E554FD3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650764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A717EE1" w14:textId="145D88C0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836</w:t>
            </w:r>
          </w:p>
        </w:tc>
      </w:tr>
      <w:tr w:rsidR="00850FED" w:rsidRPr="00946B62" w14:paraId="5EFEC932" w14:textId="0261987F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B0614C6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6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357BCBC" w14:textId="59E44E8E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700313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7F032BD" w14:textId="6353DEE7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140</w:t>
            </w:r>
          </w:p>
        </w:tc>
      </w:tr>
      <w:tr w:rsidR="00850FED" w:rsidRPr="00946B62" w14:paraId="764C3990" w14:textId="73AEA663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F795C8D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7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DE081D0" w14:textId="26A695FF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741715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8E0D451" w14:textId="239B23C1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324</w:t>
            </w:r>
          </w:p>
        </w:tc>
      </w:tr>
      <w:tr w:rsidR="00850FED" w:rsidRPr="00946B62" w14:paraId="66B19FBE" w14:textId="3974231D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5494C49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8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80079D7" w14:textId="5FD52D81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755807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54F0778" w14:textId="11B762CE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479</w:t>
            </w:r>
          </w:p>
        </w:tc>
      </w:tr>
      <w:tr w:rsidR="00850FED" w:rsidRPr="00946B62" w14:paraId="20BD002C" w14:textId="589BC34E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4A3BDA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9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5E6EF65" w14:textId="103F8DDA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782975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77A96F7" w14:textId="43563B73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652</w:t>
            </w:r>
          </w:p>
        </w:tc>
      </w:tr>
      <w:tr w:rsidR="00850FED" w:rsidRPr="00946B62" w14:paraId="57EA5F25" w14:textId="10ADF2DD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DBC4924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20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B4EA38D" w14:textId="71318B74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730602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2E517E9" w14:textId="5E33709C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958</w:t>
            </w:r>
          </w:p>
        </w:tc>
      </w:tr>
      <w:tr w:rsidR="00850FED" w:rsidRPr="00946B62" w14:paraId="6DCB84B8" w14:textId="5CEC1234" w:rsidTr="3ECC7CE0">
        <w:trPr>
          <w:trHeight w:val="247"/>
        </w:trPr>
        <w:tc>
          <w:tcPr>
            <w:tcW w:w="8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55101FB" w14:textId="77777777" w:rsidR="00850FED" w:rsidRPr="00946B62" w:rsidRDefault="00850FED" w:rsidP="00023367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21</w:t>
            </w:r>
          </w:p>
        </w:tc>
        <w:tc>
          <w:tcPr>
            <w:tcW w:w="13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FC5D779" w14:textId="14BFE83D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838052</w:t>
            </w:r>
          </w:p>
        </w:tc>
        <w:tc>
          <w:tcPr>
            <w:tcW w:w="183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3E7F5E8" w14:textId="7673F599" w:rsidR="00850FED" w:rsidRPr="00946B62" w:rsidRDefault="00850FED" w:rsidP="0002336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9092</w:t>
            </w:r>
          </w:p>
        </w:tc>
      </w:tr>
    </w:tbl>
    <w:p w14:paraId="324F09BE" w14:textId="77777777" w:rsidR="00560EBC" w:rsidRDefault="00560EBC" w:rsidP="006E348F">
      <w:pPr>
        <w:spacing w:after="0" w:line="259" w:lineRule="auto"/>
        <w:ind w:left="0" w:right="804" w:firstLine="0"/>
        <w:rPr>
          <w:sz w:val="20"/>
          <w:lang w:val="en-US"/>
        </w:rPr>
      </w:pPr>
    </w:p>
    <w:p w14:paraId="2CFCD6B6" w14:textId="0E3426E9" w:rsidR="006E348F" w:rsidRPr="006E348F" w:rsidRDefault="006E348F" w:rsidP="006E348F">
      <w:pPr>
        <w:rPr>
          <w:lang w:val="en-US"/>
        </w:rPr>
      </w:pPr>
    </w:p>
    <w:p w14:paraId="1303546E" w14:textId="29FCB7C7" w:rsidR="00946B62" w:rsidRPr="00850FED" w:rsidRDefault="00B90446" w:rsidP="00946B62">
      <w:pPr>
        <w:spacing w:after="0" w:line="259" w:lineRule="auto"/>
        <w:ind w:left="0" w:right="804" w:firstLine="0"/>
        <w:rPr>
          <w:sz w:val="20"/>
          <w:lang w:val="en-US"/>
        </w:rPr>
      </w:pPr>
      <w:r>
        <w:rPr>
          <w:sz w:val="20"/>
          <w:lang w:val="en-US"/>
        </w:rPr>
        <w:t>S</w:t>
      </w:r>
      <w:r w:rsidR="00560EBC">
        <w:rPr>
          <w:sz w:val="20"/>
          <w:lang w:val="en-US"/>
        </w:rPr>
        <w:t>2</w:t>
      </w:r>
      <w:r>
        <w:rPr>
          <w:sz w:val="20"/>
          <w:lang w:val="en-US"/>
        </w:rPr>
        <w:t xml:space="preserve"> </w:t>
      </w:r>
      <w:r w:rsidR="00946B62" w:rsidRPr="00801328">
        <w:rPr>
          <w:sz w:val="20"/>
          <w:lang w:val="en-US"/>
        </w:rPr>
        <w:t>Table: St. Leonard’s Index of Continuity of Care (</w:t>
      </w:r>
      <w:proofErr w:type="spellStart"/>
      <w:r w:rsidR="00946B62" w:rsidRPr="00801328">
        <w:rPr>
          <w:sz w:val="20"/>
          <w:lang w:val="en-US"/>
        </w:rPr>
        <w:t>SLICC</w:t>
      </w:r>
      <w:proofErr w:type="spellEnd"/>
      <w:r w:rsidR="00946B62" w:rsidRPr="00801328">
        <w:rPr>
          <w:sz w:val="20"/>
          <w:lang w:val="en-US"/>
        </w:rPr>
        <w:t>)</w:t>
      </w:r>
    </w:p>
    <w:tbl>
      <w:tblPr>
        <w:tblStyle w:val="TableGrid"/>
        <w:tblW w:w="7583" w:type="dxa"/>
        <w:tblInd w:w="0" w:type="dxa"/>
        <w:tblCellMar>
          <w:top w:w="33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676"/>
        <w:gridCol w:w="1086"/>
        <w:gridCol w:w="641"/>
        <w:gridCol w:w="1086"/>
        <w:gridCol w:w="646"/>
        <w:gridCol w:w="1086"/>
        <w:gridCol w:w="639"/>
        <w:gridCol w:w="1086"/>
        <w:gridCol w:w="637"/>
      </w:tblGrid>
      <w:tr w:rsidR="006D0047" w:rsidRPr="00946B62" w14:paraId="26957985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41C7037" w14:textId="77777777" w:rsidR="006D0047" w:rsidRPr="00946B62" w:rsidRDefault="006D0047">
            <w:pPr>
              <w:spacing w:after="160" w:line="259" w:lineRule="auto"/>
              <w:ind w:left="0" w:firstLine="0"/>
              <w:jc w:val="left"/>
              <w:rPr>
                <w:szCs w:val="22"/>
                <w:lang w:val="en-US"/>
              </w:rPr>
            </w:pPr>
          </w:p>
        </w:tc>
        <w:tc>
          <w:tcPr>
            <w:tcW w:w="1688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7BE8E93" w14:textId="00C63818" w:rsidR="006D0047" w:rsidRPr="00946B62" w:rsidRDefault="006D0047">
            <w:pPr>
              <w:spacing w:after="0" w:line="259" w:lineRule="auto"/>
              <w:ind w:left="0" w:firstLine="0"/>
              <w:jc w:val="left"/>
              <w:rPr>
                <w:b/>
                <w:szCs w:val="22"/>
              </w:rPr>
            </w:pPr>
            <w:proofErr w:type="spellStart"/>
            <w:r>
              <w:rPr>
                <w:b/>
                <w:szCs w:val="22"/>
              </w:rPr>
              <w:t>Nationally</w:t>
            </w:r>
            <w:proofErr w:type="spellEnd"/>
          </w:p>
        </w:tc>
        <w:tc>
          <w:tcPr>
            <w:tcW w:w="1760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265475E" w14:textId="7C831426" w:rsidR="006D0047" w:rsidRPr="00946B62" w:rsidRDefault="006D0047">
            <w:pPr>
              <w:spacing w:after="0" w:line="259" w:lineRule="auto"/>
              <w:ind w:left="0" w:firstLine="0"/>
              <w:jc w:val="left"/>
              <w:rPr>
                <w:b/>
                <w:szCs w:val="22"/>
              </w:rPr>
            </w:pPr>
            <w:proofErr w:type="spellStart"/>
            <w:r w:rsidRPr="00946B62">
              <w:rPr>
                <w:b/>
                <w:szCs w:val="22"/>
              </w:rPr>
              <w:t>Highly</w:t>
            </w:r>
            <w:proofErr w:type="spellEnd"/>
            <w:r w:rsidRPr="00946B62">
              <w:rPr>
                <w:b/>
                <w:szCs w:val="22"/>
              </w:rPr>
              <w:t xml:space="preserve"> </w:t>
            </w:r>
            <w:proofErr w:type="spellStart"/>
            <w:r w:rsidRPr="00946B62">
              <w:rPr>
                <w:b/>
                <w:szCs w:val="22"/>
              </w:rPr>
              <w:t>central</w:t>
            </w:r>
            <w:proofErr w:type="spellEnd"/>
          </w:p>
        </w:tc>
        <w:tc>
          <w:tcPr>
            <w:tcW w:w="1655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0F648A6" w14:textId="07AFF8F3" w:rsidR="006D0047" w:rsidRPr="00946B62" w:rsidRDefault="006D0047">
            <w:pPr>
              <w:spacing w:after="0" w:line="259" w:lineRule="auto"/>
              <w:ind w:left="76" w:firstLine="0"/>
              <w:jc w:val="left"/>
              <w:rPr>
                <w:b/>
                <w:szCs w:val="22"/>
              </w:rPr>
            </w:pPr>
            <w:proofErr w:type="spellStart"/>
            <w:r w:rsidRPr="00946B62">
              <w:rPr>
                <w:b/>
                <w:szCs w:val="22"/>
              </w:rPr>
              <w:t>Moderately</w:t>
            </w:r>
            <w:proofErr w:type="spellEnd"/>
            <w:r w:rsidRPr="00946B62">
              <w:rPr>
                <w:b/>
                <w:szCs w:val="22"/>
              </w:rPr>
              <w:t xml:space="preserve"> </w:t>
            </w:r>
            <w:proofErr w:type="spellStart"/>
            <w:r w:rsidRPr="00946B62">
              <w:rPr>
                <w:b/>
                <w:szCs w:val="22"/>
              </w:rPr>
              <w:t>central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40B0A43" w14:textId="4F64C860" w:rsidR="006D0047" w:rsidRPr="00946B62" w:rsidRDefault="006D0047">
            <w:pPr>
              <w:spacing w:after="0" w:line="259" w:lineRule="auto"/>
              <w:ind w:left="76" w:firstLine="0"/>
              <w:jc w:val="left"/>
              <w:rPr>
                <w:szCs w:val="22"/>
              </w:rPr>
            </w:pPr>
            <w:proofErr w:type="spellStart"/>
            <w:r w:rsidRPr="00946B62">
              <w:rPr>
                <w:b/>
                <w:szCs w:val="22"/>
              </w:rPr>
              <w:t>Least</w:t>
            </w:r>
            <w:proofErr w:type="spellEnd"/>
            <w:r w:rsidRPr="00946B62">
              <w:rPr>
                <w:b/>
                <w:szCs w:val="22"/>
              </w:rPr>
              <w:t xml:space="preserve"> </w:t>
            </w:r>
            <w:proofErr w:type="spellStart"/>
            <w:r w:rsidRPr="00946B62">
              <w:rPr>
                <w:b/>
                <w:szCs w:val="22"/>
              </w:rPr>
              <w:t>central</w:t>
            </w:r>
            <w:proofErr w:type="spellEnd"/>
          </w:p>
        </w:tc>
      </w:tr>
      <w:tr w:rsidR="006D0047" w:rsidRPr="00946B62" w14:paraId="65035042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B92ABF" w14:textId="77777777" w:rsidR="006D0047" w:rsidRPr="00946B62" w:rsidRDefault="006D0047" w:rsidP="006D0047">
            <w:pPr>
              <w:spacing w:after="0" w:line="259" w:lineRule="auto"/>
              <w:ind w:left="0" w:firstLine="0"/>
              <w:jc w:val="left"/>
              <w:rPr>
                <w:b/>
                <w:szCs w:val="22"/>
              </w:rPr>
            </w:pP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CA9BAC6" w14:textId="1935F9A3" w:rsidR="006D0047" w:rsidRPr="00946B62" w:rsidRDefault="006D0047" w:rsidP="006D0047">
            <w:pPr>
              <w:spacing w:after="0" w:line="259" w:lineRule="auto"/>
              <w:ind w:left="0" w:right="4" w:firstLine="0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66F3285" w14:textId="087204D0" w:rsidR="006D0047" w:rsidRPr="00946B62" w:rsidRDefault="006D0047" w:rsidP="006D004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2F1E412" w14:textId="655867EB" w:rsidR="006D0047" w:rsidRPr="00946B62" w:rsidRDefault="006D0047" w:rsidP="006D004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289F8A1" w14:textId="0B979CBC" w:rsidR="006D0047" w:rsidRPr="00946B62" w:rsidRDefault="006D0047" w:rsidP="006D004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4C75285" w14:textId="1D098855" w:rsidR="006D0047" w:rsidRPr="00946B62" w:rsidRDefault="006D0047" w:rsidP="006D004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19BCC7B" w14:textId="11BFEA57" w:rsidR="006D0047" w:rsidRPr="00946B62" w:rsidRDefault="006D0047" w:rsidP="006D004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53F128B" w14:textId="613072A2" w:rsidR="006D0047" w:rsidRPr="00946B62" w:rsidRDefault="006D0047" w:rsidP="006D004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B572D5" w14:textId="1AAA987B" w:rsidR="006D0047" w:rsidRPr="00946B62" w:rsidRDefault="006D0047" w:rsidP="006D0047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</w:tr>
      <w:tr w:rsidR="00E0413C" w:rsidRPr="00946B62" w14:paraId="0AA5A8A3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639A3D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6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B20F578" w14:textId="4946DA5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03EB931" w14:textId="3E336CA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A75D83A" w14:textId="1C42A98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5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A03FC85" w14:textId="446DD2CB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5F52EE5" w14:textId="009CD650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3,8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46AE720" w14:textId="1BD6784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85810B5" w14:textId="4DD23F9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,3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A14CA66" w14:textId="3790F11C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7CE0862C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43392E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7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DF54384" w14:textId="04FD061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6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EB0C342" w14:textId="79E062D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52C2CCB" w14:textId="60CDB12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1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9F30C53" w14:textId="4E1188D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ABF3BBE" w14:textId="2B850A84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3,8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422B668" w14:textId="29F12AC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4B551BB" w14:textId="4E7E8215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8,7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563B341" w14:textId="564454A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5A818F87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C8843B7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8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29A9561" w14:textId="2CDABEB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3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21916E3" w14:textId="5ED3540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F61722C" w14:textId="67F5F1D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7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169665B" w14:textId="614CB6E0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865C3D8" w14:textId="4609B3B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3,3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B00DCDD" w14:textId="7D40AAF0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4E7F6AE" w14:textId="1671B29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9,3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31728B5" w14:textId="39BBD76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65360FB9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6C1DE9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9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9C454C0" w14:textId="32969DF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F919B39" w14:textId="57380E1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BF4332D" w14:textId="32B45A6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2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71DB8BB" w14:textId="4BFCDBD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25C0EA1" w14:textId="2D4412B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,1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E2D3EE5" w14:textId="278F383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68E8026" w14:textId="7643BA4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9,3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0AA02B2" w14:textId="0CC3D954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73C8804A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6061AB9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0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33C2857" w14:textId="25E6C04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7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D8E9109" w14:textId="206B6C2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5E4521F" w14:textId="07F43D8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4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F82BFF6" w14:textId="3FE86EE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32F31CD" w14:textId="53705D9B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5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77A4417" w14:textId="18C3E671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6E9795D" w14:textId="5075296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8,2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4964456" w14:textId="6F68E71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63DAF3FB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EE8A0C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1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332CF3D" w14:textId="1D35692C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4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C71BC0D" w14:textId="25108DA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F45521D" w14:textId="08918750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0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3398B9D" w14:textId="5200B0F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16C2596" w14:textId="0957882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4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6C62B3A" w14:textId="7E0F167B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35330A3" w14:textId="2676D2B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,0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CEAB97E" w14:textId="3AB96205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0FEADE88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CEE2E3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2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8E2FE39" w14:textId="481348E1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6B16315" w14:textId="26DFCCFC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73FAFCB" w14:textId="240A5BA5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0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0BFAB1F" w14:textId="3C6A88B5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147C57C" w14:textId="287401A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8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ED4077E" w14:textId="057073FC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500545E" w14:textId="74F22E6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,1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96FC525" w14:textId="23392F70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51B3A100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67CE4A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3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961C047" w14:textId="7228A7C2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1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06A5314" w14:textId="1CB8A002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61A4400" w14:textId="733C11F4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3,9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11CAAD1" w14:textId="6289A2F1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8AF9689" w14:textId="1052887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CAE2039" w14:textId="4949C28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E7415BC" w14:textId="63DD8FB0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,4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32EB3C7" w14:textId="77BEDC15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7A43D164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3345051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4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8FA3308" w14:textId="1CD403A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3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7D87A27" w14:textId="0C9D39B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1847A44" w14:textId="1C8C94B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,9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FD177E0" w14:textId="5832380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2538409" w14:textId="3E345F5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1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240A5FE" w14:textId="7A3A5A3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C5A7073" w14:textId="700E08D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,1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8FCEE03" w14:textId="79F70B2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35BF8B94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C4D42E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5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80C9CF0" w14:textId="1EF1834B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6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C4201BF" w14:textId="3246946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6ED6DD1" w14:textId="17B38290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2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18BDF52" w14:textId="5CA49AE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D9AC178" w14:textId="5D89BA4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7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1797AFD" w14:textId="07BC1AA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4D9CFAC" w14:textId="1574AE31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,2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4FCEA91" w14:textId="3D446DB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46954475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5A6A83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6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7B4CA79" w14:textId="0DEB99A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7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0725481" w14:textId="22725C7C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DC88E92" w14:textId="1CAB27D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3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41F6FAB" w14:textId="6D24887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2127897" w14:textId="66543AF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2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BDEC834" w14:textId="48682792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20A9FD1" w14:textId="0532B192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8,1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9A914F1" w14:textId="2BD7177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0869E7C7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7700D59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7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0BD0F29" w14:textId="3893A27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C917B11" w14:textId="12CC736B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FFB6D16" w14:textId="301602D2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5,1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92DA295" w14:textId="57770875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B94D2FC" w14:textId="76C5D13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1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3AF7FCE" w14:textId="1DF885C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B0859A1" w14:textId="75ABC12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,8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76F0043" w14:textId="7925477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4F59B827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ED842C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8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FF485BE" w14:textId="3A8EEB9B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2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84E1997" w14:textId="17F16E5B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2BBAA3C" w14:textId="7C662B2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,4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43C36EA" w14:textId="7691E64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47E7BF7" w14:textId="032B3D9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7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DC8B20D" w14:textId="2CE690A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CAD582B" w14:textId="26338888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8,9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366871A" w14:textId="65E283E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4A4273FF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FA837D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9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8932BA7" w14:textId="7A2A8AB4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AB1D070" w14:textId="4D181E5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0FE65F6" w14:textId="07587D1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,2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146355E" w14:textId="68C389A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A9A3C01" w14:textId="0FB6846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,1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09D54DA" w14:textId="680262D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0A4DC86" w14:textId="3DEB251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0,0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9FC973A" w14:textId="27FDA09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63B2C7A0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268D500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20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AC05943" w14:textId="28B6BD2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3,9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2779987" w14:textId="05841D1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02D275A" w14:textId="78C368A7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9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04960A7" w14:textId="7B92CFC4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F4B4A29" w14:textId="632204C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,5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3717990" w14:textId="2B1F43AE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081EF60" w14:textId="480771D1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0,2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668F603" w14:textId="616E34E9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E0413C" w:rsidRPr="00946B62" w14:paraId="2CD894B9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CA12C99" w14:textId="77777777" w:rsidR="00E0413C" w:rsidRPr="00946B62" w:rsidRDefault="00E0413C" w:rsidP="00E0413C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21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E38E3DE" w14:textId="4108CC43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,4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57E5419" w14:textId="0990FFC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99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78A7FE8" w14:textId="1D84739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8,1</w:t>
            </w:r>
          </w:p>
        </w:tc>
        <w:tc>
          <w:tcPr>
            <w:tcW w:w="76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8074A15" w14:textId="7D538A26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5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759D353" w14:textId="29CE5624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4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904B93F" w14:textId="6BCB713A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D29A799" w14:textId="5BF0B55F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9,4</w:t>
            </w:r>
          </w:p>
        </w:tc>
        <w:tc>
          <w:tcPr>
            <w:tcW w:w="69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C0D1482" w14:textId="69FF876D" w:rsidR="00E0413C" w:rsidRPr="00946B62" w:rsidRDefault="00E0413C" w:rsidP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</w:tbl>
    <w:p w14:paraId="6A021CDA" w14:textId="77777777" w:rsidR="00946B62" w:rsidRDefault="00946B62" w:rsidP="00946B62">
      <w:pPr>
        <w:spacing w:after="4" w:line="257" w:lineRule="auto"/>
        <w:jc w:val="left"/>
        <w:rPr>
          <w:sz w:val="20"/>
          <w:lang w:val="en-US"/>
        </w:rPr>
      </w:pPr>
    </w:p>
    <w:p w14:paraId="6C55C4AB" w14:textId="77777777" w:rsidR="00946B62" w:rsidRDefault="00946B62" w:rsidP="00946B62">
      <w:pPr>
        <w:spacing w:after="4" w:line="257" w:lineRule="auto"/>
        <w:jc w:val="left"/>
        <w:rPr>
          <w:sz w:val="20"/>
          <w:lang w:val="en-US"/>
        </w:rPr>
      </w:pPr>
    </w:p>
    <w:p w14:paraId="3058450D" w14:textId="71908148" w:rsidR="00946B62" w:rsidRDefault="00B90446" w:rsidP="00E0413C">
      <w:pPr>
        <w:spacing w:after="4" w:line="257" w:lineRule="auto"/>
        <w:jc w:val="left"/>
        <w:rPr>
          <w:sz w:val="20"/>
          <w:lang w:val="en-US"/>
        </w:rPr>
      </w:pPr>
      <w:r>
        <w:rPr>
          <w:sz w:val="20"/>
          <w:lang w:val="en-US"/>
        </w:rPr>
        <w:t>S</w:t>
      </w:r>
      <w:r w:rsidR="00560EBC">
        <w:rPr>
          <w:sz w:val="20"/>
          <w:lang w:val="en-US"/>
        </w:rPr>
        <w:t>3</w:t>
      </w:r>
      <w:r>
        <w:rPr>
          <w:sz w:val="20"/>
          <w:lang w:val="en-US"/>
        </w:rPr>
        <w:t xml:space="preserve"> Table</w:t>
      </w:r>
      <w:r w:rsidR="00946B62" w:rsidRPr="00801328">
        <w:rPr>
          <w:sz w:val="20"/>
          <w:lang w:val="en-US"/>
        </w:rPr>
        <w:t>: The Usual Provider of Care (</w:t>
      </w:r>
      <w:proofErr w:type="spellStart"/>
      <w:r w:rsidR="00946B62" w:rsidRPr="00801328">
        <w:rPr>
          <w:sz w:val="20"/>
          <w:lang w:val="en-US"/>
        </w:rPr>
        <w:t>UPC</w:t>
      </w:r>
      <w:proofErr w:type="spellEnd"/>
      <w:r w:rsidR="00946B62" w:rsidRPr="00801328">
        <w:rPr>
          <w:sz w:val="20"/>
          <w:lang w:val="en-US"/>
        </w:rPr>
        <w:t>) Index</w:t>
      </w:r>
    </w:p>
    <w:tbl>
      <w:tblPr>
        <w:tblStyle w:val="TableGrid"/>
        <w:tblW w:w="7613" w:type="dxa"/>
        <w:tblInd w:w="0" w:type="dxa"/>
        <w:tblCellMar>
          <w:top w:w="33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684"/>
        <w:gridCol w:w="1086"/>
        <w:gridCol w:w="644"/>
        <w:gridCol w:w="1086"/>
        <w:gridCol w:w="650"/>
        <w:gridCol w:w="1086"/>
        <w:gridCol w:w="644"/>
        <w:gridCol w:w="1086"/>
        <w:gridCol w:w="647"/>
      </w:tblGrid>
      <w:tr w:rsidR="00E0413C" w:rsidRPr="00946B62" w14:paraId="509EF949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DDD267D" w14:textId="77777777" w:rsidR="00E0413C" w:rsidRPr="00946B62" w:rsidRDefault="00E0413C">
            <w:pPr>
              <w:spacing w:after="160" w:line="259" w:lineRule="auto"/>
              <w:ind w:left="0" w:firstLine="0"/>
              <w:jc w:val="left"/>
              <w:rPr>
                <w:szCs w:val="22"/>
                <w:lang w:val="en-US"/>
              </w:rPr>
            </w:pPr>
          </w:p>
        </w:tc>
        <w:tc>
          <w:tcPr>
            <w:tcW w:w="1673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81A5F0D" w14:textId="77777777" w:rsidR="00E0413C" w:rsidRPr="00946B62" w:rsidRDefault="00E0413C">
            <w:pPr>
              <w:spacing w:after="0" w:line="259" w:lineRule="auto"/>
              <w:ind w:left="0" w:firstLine="0"/>
              <w:jc w:val="left"/>
              <w:rPr>
                <w:b/>
                <w:szCs w:val="22"/>
              </w:rPr>
            </w:pPr>
            <w:proofErr w:type="spellStart"/>
            <w:r>
              <w:rPr>
                <w:b/>
                <w:szCs w:val="22"/>
              </w:rPr>
              <w:t>Nationally</w:t>
            </w:r>
            <w:proofErr w:type="spellEnd"/>
          </w:p>
        </w:tc>
        <w:tc>
          <w:tcPr>
            <w:tcW w:w="1745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6BD672A" w14:textId="77777777" w:rsidR="00E0413C" w:rsidRPr="00946B62" w:rsidRDefault="00E0413C">
            <w:pPr>
              <w:spacing w:after="0" w:line="259" w:lineRule="auto"/>
              <w:ind w:left="0" w:firstLine="0"/>
              <w:jc w:val="left"/>
              <w:rPr>
                <w:b/>
                <w:szCs w:val="22"/>
              </w:rPr>
            </w:pPr>
            <w:proofErr w:type="spellStart"/>
            <w:r w:rsidRPr="00946B62">
              <w:rPr>
                <w:b/>
                <w:szCs w:val="22"/>
              </w:rPr>
              <w:t>Highly</w:t>
            </w:r>
            <w:proofErr w:type="spellEnd"/>
            <w:r w:rsidRPr="00946B62">
              <w:rPr>
                <w:b/>
                <w:szCs w:val="22"/>
              </w:rPr>
              <w:t xml:space="preserve"> </w:t>
            </w:r>
            <w:proofErr w:type="spellStart"/>
            <w:r w:rsidRPr="00946B62">
              <w:rPr>
                <w:b/>
                <w:szCs w:val="22"/>
              </w:rPr>
              <w:t>central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B2B903F" w14:textId="77777777" w:rsidR="00E0413C" w:rsidRPr="00946B62" w:rsidRDefault="00E0413C">
            <w:pPr>
              <w:spacing w:after="0" w:line="259" w:lineRule="auto"/>
              <w:ind w:left="76" w:firstLine="0"/>
              <w:jc w:val="left"/>
              <w:rPr>
                <w:b/>
                <w:szCs w:val="22"/>
              </w:rPr>
            </w:pPr>
            <w:proofErr w:type="spellStart"/>
            <w:r w:rsidRPr="00946B62">
              <w:rPr>
                <w:b/>
                <w:szCs w:val="22"/>
              </w:rPr>
              <w:t>Moderately</w:t>
            </w:r>
            <w:proofErr w:type="spellEnd"/>
            <w:r w:rsidRPr="00946B62">
              <w:rPr>
                <w:b/>
                <w:szCs w:val="22"/>
              </w:rPr>
              <w:t xml:space="preserve"> </w:t>
            </w:r>
            <w:proofErr w:type="spellStart"/>
            <w:r w:rsidRPr="00946B62">
              <w:rPr>
                <w:b/>
                <w:szCs w:val="22"/>
              </w:rPr>
              <w:t>central</w:t>
            </w:r>
            <w:proofErr w:type="spellEnd"/>
          </w:p>
        </w:tc>
        <w:tc>
          <w:tcPr>
            <w:tcW w:w="1730" w:type="dxa"/>
            <w:gridSpan w:val="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149A080" w14:textId="77777777" w:rsidR="00E0413C" w:rsidRPr="00946B62" w:rsidRDefault="00E0413C">
            <w:pPr>
              <w:spacing w:after="0" w:line="259" w:lineRule="auto"/>
              <w:ind w:left="76" w:firstLine="0"/>
              <w:jc w:val="left"/>
              <w:rPr>
                <w:szCs w:val="22"/>
              </w:rPr>
            </w:pPr>
            <w:proofErr w:type="spellStart"/>
            <w:r w:rsidRPr="00946B62">
              <w:rPr>
                <w:b/>
                <w:szCs w:val="22"/>
              </w:rPr>
              <w:t>Least</w:t>
            </w:r>
            <w:proofErr w:type="spellEnd"/>
            <w:r w:rsidRPr="00946B62">
              <w:rPr>
                <w:b/>
                <w:szCs w:val="22"/>
              </w:rPr>
              <w:t xml:space="preserve"> </w:t>
            </w:r>
            <w:proofErr w:type="spellStart"/>
            <w:r w:rsidRPr="00946B62">
              <w:rPr>
                <w:b/>
                <w:szCs w:val="22"/>
              </w:rPr>
              <w:t>central</w:t>
            </w:r>
            <w:proofErr w:type="spellEnd"/>
          </w:p>
        </w:tc>
      </w:tr>
      <w:tr w:rsidR="00E0413C" w:rsidRPr="00946B62" w14:paraId="46F6C0A9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DCE347E" w14:textId="77777777" w:rsidR="00E0413C" w:rsidRPr="00946B62" w:rsidRDefault="00E0413C">
            <w:pPr>
              <w:spacing w:after="0" w:line="259" w:lineRule="auto"/>
              <w:ind w:left="0" w:firstLine="0"/>
              <w:jc w:val="left"/>
              <w:rPr>
                <w:b/>
                <w:szCs w:val="22"/>
              </w:rPr>
            </w:pP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AC0B0D8" w14:textId="77777777" w:rsidR="00E0413C" w:rsidRPr="00946B62" w:rsidRDefault="00E0413C">
            <w:pPr>
              <w:spacing w:after="0" w:line="259" w:lineRule="auto"/>
              <w:ind w:left="0" w:right="4" w:firstLine="0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D4D3E09" w14:textId="77777777" w:rsidR="00E0413C" w:rsidRPr="00946B62" w:rsidRDefault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751CADF" w14:textId="77777777" w:rsidR="00E0413C" w:rsidRPr="00946B62" w:rsidRDefault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E07A32" w14:textId="77777777" w:rsidR="00E0413C" w:rsidRPr="00946B62" w:rsidRDefault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BC97F2" w14:textId="77777777" w:rsidR="00E0413C" w:rsidRPr="00946B62" w:rsidRDefault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1DF935" w14:textId="77777777" w:rsidR="00E0413C" w:rsidRPr="00946B62" w:rsidRDefault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FEE1501" w14:textId="77777777" w:rsidR="00E0413C" w:rsidRPr="00946B62" w:rsidRDefault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Proportion</w:t>
            </w:r>
            <w:proofErr w:type="spellEnd"/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BA8D4C0" w14:textId="77777777" w:rsidR="00E0413C" w:rsidRPr="00946B62" w:rsidRDefault="00E0413C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Sd</w:t>
            </w:r>
            <w:proofErr w:type="spellEnd"/>
            <w:r>
              <w:rPr>
                <w:szCs w:val="22"/>
              </w:rPr>
              <w:t xml:space="preserve"> </w:t>
            </w:r>
          </w:p>
        </w:tc>
      </w:tr>
      <w:tr w:rsidR="00850FED" w:rsidRPr="00946B62" w14:paraId="529A2B53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349F76E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6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7A5D6E1" w14:textId="7D6F393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1,1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0315E1E" w14:textId="45FE72C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0F4705A" w14:textId="7CA658A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3,9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C870329" w14:textId="5CB2BD6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2912D42" w14:textId="5CFE922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1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682366F" w14:textId="3D391F70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C6F2B05" w14:textId="0244F430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8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FD251D5" w14:textId="23DF2FC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010A501A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F7CEBE9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7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67344E6" w14:textId="23D0E6D2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,4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F27241D" w14:textId="7F9A95A2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BA1506A" w14:textId="58DBAEE2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3,4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696D137" w14:textId="3367042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2E51B98" w14:textId="393A42E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,8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A6096A5" w14:textId="212EA72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6801EAB" w14:textId="57305AA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0,8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C256116" w14:textId="5685186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3136D471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3AFB763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8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71AFE74" w14:textId="7B0DD835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4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1A04A91" w14:textId="0A6F2F7F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D596D81" w14:textId="0BF771C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2,1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ACACF33" w14:textId="0912743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17B8934" w14:textId="28B222BB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7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B4B7A24" w14:textId="5AA7A58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9998070" w14:textId="63D53AC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0,2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0E0F57E" w14:textId="41E0F16A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21CCEB22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80BB95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09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8A91660" w14:textId="02275D5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0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9CC3325" w14:textId="52C485C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9D2FD37" w14:textId="627CC9A0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1,5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E48FAAE" w14:textId="5E2020EA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0C59490" w14:textId="16A69C95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8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6E150B8" w14:textId="56C49FE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CE29F26" w14:textId="5397E605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9,2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D005BC1" w14:textId="55F21D4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5B5578EF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D654008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0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0565417" w14:textId="7D947838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9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AE4C062" w14:textId="5B1D6D4C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4B55B20" w14:textId="175E362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,9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C75A733" w14:textId="0AE91D7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89C41CB" w14:textId="0188815B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8,3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D94E2BD" w14:textId="15CCECDC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3CB25E8" w14:textId="5C1F5558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8,0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37A066D" w14:textId="3709228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1E183E45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90D53E5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1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F5867B0" w14:textId="249BD3C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3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D8E8934" w14:textId="0CDF98F5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032678E" w14:textId="7401903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,6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8BBA05B" w14:textId="4025B0E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103A0F2" w14:textId="41ABDDE5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3422E3D" w14:textId="50222EC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CF4E18E" w14:textId="58F11EC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6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97DE71D" w14:textId="32421F5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627718E8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319A4C6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2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9D31340" w14:textId="67A0C55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2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196577E" w14:textId="6114BEA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FA73D10" w14:textId="0052A2F5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,1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DDE62CE" w14:textId="6FF9DA7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7816A6E" w14:textId="544075C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8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ADCBF87" w14:textId="44D5554F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1AC4F0C" w14:textId="3CBE0517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6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A615141" w14:textId="10F15B6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</w:tr>
      <w:tr w:rsidR="00850FED" w:rsidRPr="00946B62" w14:paraId="0596A5FD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E036483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3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3339C1B" w14:textId="4D95CE08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7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DF87938" w14:textId="3A700EA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04F4924" w14:textId="3828B11F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0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CB59DDB" w14:textId="37C996F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E75A1BD" w14:textId="11804392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5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1CABEEF" w14:textId="0438BF9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A0B8042" w14:textId="276A998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6,6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6444EFB" w14:textId="23047A2B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0A29F01A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F6A943A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4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6C5738D" w14:textId="4DAC1BA7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7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FEEB313" w14:textId="495DD27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358CB5A" w14:textId="4A1BBFF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7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07E014E" w14:textId="6DB49BF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D04DD5D" w14:textId="0D4015BB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1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EACEBF7" w14:textId="64E116D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AE51888" w14:textId="1C497E0C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6,2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1EADCEA" w14:textId="137A4C9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0FC53052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5ECC8ED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5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7E4D767" w14:textId="77D5CE3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0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1288A2C" w14:textId="46F216B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B498836" w14:textId="2791D5D7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9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EFB4B5E" w14:textId="509E2DAF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987477D" w14:textId="06BB540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5CE6772" w14:textId="5E4BF66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A633C82" w14:textId="7839473B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6,0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C1514A1" w14:textId="53B3436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7526534B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DB6660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6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DF32745" w14:textId="36FD5AF7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9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4367D53" w14:textId="3F241FF7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972AB59" w14:textId="69CD643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8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F245924" w14:textId="73829A3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07C6B75" w14:textId="3B3F4970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0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03335E1" w14:textId="0BC622EA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7A6D26D" w14:textId="143E682C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7,0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5E389B2" w14:textId="5C9D57F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6F7DFA2E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A565815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7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D7E16F0" w14:textId="411F804A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9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942D1F3" w14:textId="6540092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37D2C2D" w14:textId="3DEEA8A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8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414661A" w14:textId="2E19F4E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D9DF6A5" w14:textId="7578D58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0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00BF3E1" w14:textId="25FB6650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597D3B5" w14:textId="2AB30328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6,9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CA19FD8" w14:textId="25B4702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</w:tr>
      <w:tr w:rsidR="00850FED" w:rsidRPr="00946B62" w14:paraId="1F478A41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EF3B94F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8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718FC9D" w14:textId="4141C2DD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4A008FA" w14:textId="54254AA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5A850EB3" w14:textId="5D96B6F2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2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D91C57D" w14:textId="539A036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C522BCC" w14:textId="243DE20E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6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766ED5B" w14:textId="693FDA2C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2AC7108" w14:textId="760766D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8,1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C7929DC" w14:textId="783074EA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372EB40A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8FB556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19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22C4FED" w14:textId="704950F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2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9030CF8" w14:textId="4B8B512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5153FB7" w14:textId="3A232EFF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,4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B3A1D1B" w14:textId="01E04527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F7B758B" w14:textId="46AE26EB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7,6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7E591C13" w14:textId="0BAF4BB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B970927" w14:textId="4AA3EE43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8,7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C46E793" w14:textId="0C496125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</w:tr>
      <w:tr w:rsidR="00850FED" w:rsidRPr="00946B62" w14:paraId="0BBA9D49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BDC1F8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20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BC714DF" w14:textId="3B0143EC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,1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F787752" w14:textId="61B0214F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B864322" w14:textId="36635072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2,6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8CA27A0" w14:textId="1DB3843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E5EE869" w14:textId="67A7BAC0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,5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2A06E255" w14:textId="26BF1E6C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52596B7" w14:textId="571679DA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59,5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E13E164" w14:textId="7E23DC5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850FED" w:rsidRPr="00946B62" w14:paraId="582F0141" w14:textId="77777777" w:rsidTr="3ECC7CE0">
        <w:trPr>
          <w:trHeight w:val="247"/>
        </w:trPr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130B8FD" w14:textId="77777777" w:rsidR="00850FED" w:rsidRPr="00946B62" w:rsidRDefault="00850FED" w:rsidP="00850FED">
            <w:pPr>
              <w:spacing w:after="0" w:line="259" w:lineRule="auto"/>
              <w:ind w:left="0" w:firstLine="0"/>
              <w:jc w:val="left"/>
              <w:rPr>
                <w:szCs w:val="22"/>
              </w:rPr>
            </w:pPr>
            <w:r w:rsidRPr="00946B62">
              <w:rPr>
                <w:b/>
                <w:szCs w:val="22"/>
              </w:rPr>
              <w:t>2021</w:t>
            </w:r>
          </w:p>
        </w:tc>
        <w:tc>
          <w:tcPr>
            <w:tcW w:w="96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5356F9F" w14:textId="78A6AFE1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1,4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3E07D298" w14:textId="42F60D70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4D26F506" w14:textId="430325F9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4,2</w:t>
            </w:r>
          </w:p>
        </w:tc>
        <w:tc>
          <w:tcPr>
            <w:tcW w:w="7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A92BEEB" w14:textId="77317CFB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1AB3321D" w14:textId="28355F7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1,3</w:t>
            </w:r>
          </w:p>
        </w:tc>
        <w:tc>
          <w:tcPr>
            <w:tcW w:w="70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679635DC" w14:textId="527DA9D8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1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89D2306" w14:textId="039198F4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,1</w:t>
            </w:r>
          </w:p>
        </w:tc>
        <w:tc>
          <w:tcPr>
            <w:tcW w:w="7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bottom"/>
          </w:tcPr>
          <w:p w14:paraId="0F555874" w14:textId="7CC2D1A6" w:rsidR="00850FED" w:rsidRPr="00946B62" w:rsidRDefault="00850FED" w:rsidP="00850FED">
            <w:pPr>
              <w:spacing w:after="0" w:line="259" w:lineRule="auto"/>
              <w:ind w:left="0" w:right="4" w:firstLine="0"/>
              <w:jc w:val="center"/>
              <w:rPr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</w:tr>
    </w:tbl>
    <w:p w14:paraId="013BF2CF" w14:textId="77777777" w:rsidR="00E0413C" w:rsidRDefault="00E0413C" w:rsidP="00E0413C">
      <w:pPr>
        <w:spacing w:after="4" w:line="257" w:lineRule="auto"/>
        <w:jc w:val="left"/>
        <w:rPr>
          <w:lang w:val="en-US"/>
        </w:rPr>
      </w:pPr>
    </w:p>
    <w:p w14:paraId="1A4877DD" w14:textId="77777777" w:rsidR="00E0413C" w:rsidRPr="00801328" w:rsidRDefault="00E0413C" w:rsidP="00E0413C">
      <w:pPr>
        <w:spacing w:after="4" w:line="257" w:lineRule="auto"/>
        <w:jc w:val="left"/>
        <w:rPr>
          <w:lang w:val="en-US"/>
        </w:rPr>
      </w:pPr>
    </w:p>
    <w:p w14:paraId="2CBFF400" w14:textId="77777777" w:rsidR="00A26EC1" w:rsidRDefault="00A26EC1"/>
    <w:sectPr w:rsidR="00A26E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76B1B"/>
    <w:multiLevelType w:val="multilevel"/>
    <w:tmpl w:val="8FE821B8"/>
    <w:lvl w:ilvl="0">
      <w:start w:val="1"/>
      <w:numFmt w:val="decimal"/>
      <w:pStyle w:val="Overskrift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Overskrift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741484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B62"/>
    <w:rsid w:val="00023367"/>
    <w:rsid w:val="00037E36"/>
    <w:rsid w:val="00076FDC"/>
    <w:rsid w:val="00096B79"/>
    <w:rsid w:val="001A7B9D"/>
    <w:rsid w:val="002220EE"/>
    <w:rsid w:val="002B7135"/>
    <w:rsid w:val="00345376"/>
    <w:rsid w:val="0038099D"/>
    <w:rsid w:val="00381852"/>
    <w:rsid w:val="00400213"/>
    <w:rsid w:val="0040450D"/>
    <w:rsid w:val="004C12E6"/>
    <w:rsid w:val="004F46C7"/>
    <w:rsid w:val="00560EBC"/>
    <w:rsid w:val="00622003"/>
    <w:rsid w:val="006D0047"/>
    <w:rsid w:val="006D035E"/>
    <w:rsid w:val="006E348F"/>
    <w:rsid w:val="008231E4"/>
    <w:rsid w:val="00850FED"/>
    <w:rsid w:val="008611FD"/>
    <w:rsid w:val="00946B62"/>
    <w:rsid w:val="00A26EC1"/>
    <w:rsid w:val="00B90446"/>
    <w:rsid w:val="00D26316"/>
    <w:rsid w:val="00D97383"/>
    <w:rsid w:val="00DD3E1E"/>
    <w:rsid w:val="00E0413C"/>
    <w:rsid w:val="00E61F8D"/>
    <w:rsid w:val="00E72EEB"/>
    <w:rsid w:val="00F3112B"/>
    <w:rsid w:val="00F93FD6"/>
    <w:rsid w:val="00FC5EE1"/>
    <w:rsid w:val="3ECC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478A9"/>
  <w15:chartTrackingRefBased/>
  <w15:docId w15:val="{AEC438F5-4B23-48B9-87A9-90CA961A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13C"/>
    <w:pPr>
      <w:spacing w:after="175" w:line="260" w:lineRule="auto"/>
      <w:ind w:left="10" w:hanging="10"/>
      <w:jc w:val="both"/>
    </w:pPr>
    <w:rPr>
      <w:rFonts w:ascii="Cambria" w:eastAsia="Cambria" w:hAnsi="Cambria" w:cs="Cambria"/>
      <w:color w:val="000000"/>
      <w:sz w:val="18"/>
      <w:lang w:eastAsia="nb-NO"/>
    </w:rPr>
  </w:style>
  <w:style w:type="paragraph" w:styleId="Overskrift1">
    <w:name w:val="heading 1"/>
    <w:next w:val="Normal"/>
    <w:link w:val="Overskrift1Tegn"/>
    <w:uiPriority w:val="9"/>
    <w:qFormat/>
    <w:rsid w:val="00946B62"/>
    <w:pPr>
      <w:keepNext/>
      <w:keepLines/>
      <w:numPr>
        <w:numId w:val="1"/>
      </w:numPr>
      <w:spacing w:after="42" w:line="265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  <w:lang w:eastAsia="nb-NO"/>
    </w:rPr>
  </w:style>
  <w:style w:type="paragraph" w:styleId="Overskrift2">
    <w:name w:val="heading 2"/>
    <w:next w:val="Normal"/>
    <w:link w:val="Overskrift2Tegn"/>
    <w:uiPriority w:val="9"/>
    <w:unhideWhenUsed/>
    <w:qFormat/>
    <w:rsid w:val="00946B62"/>
    <w:pPr>
      <w:keepNext/>
      <w:keepLines/>
      <w:numPr>
        <w:ilvl w:val="1"/>
        <w:numId w:val="1"/>
      </w:numPr>
      <w:spacing w:line="265" w:lineRule="auto"/>
      <w:ind w:left="10" w:hanging="10"/>
      <w:outlineLvl w:val="1"/>
    </w:pPr>
    <w:rPr>
      <w:rFonts w:ascii="Cambria" w:eastAsia="Cambria" w:hAnsi="Cambria" w:cs="Cambria"/>
      <w:b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46B62"/>
    <w:rPr>
      <w:rFonts w:ascii="Cambria" w:eastAsia="Cambria" w:hAnsi="Cambria" w:cs="Cambria"/>
      <w:b/>
      <w:color w:val="000000"/>
      <w:sz w:val="29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46B62"/>
    <w:rPr>
      <w:rFonts w:ascii="Cambria" w:eastAsia="Cambria" w:hAnsi="Cambria" w:cs="Cambria"/>
      <w:b/>
      <w:color w:val="000000"/>
      <w:lang w:eastAsia="nb-NO"/>
    </w:rPr>
  </w:style>
  <w:style w:type="table" w:customStyle="1" w:styleId="TableGrid">
    <w:name w:val="TableGrid"/>
    <w:rsid w:val="00946B62"/>
    <w:rPr>
      <w:rFonts w:eastAsiaTheme="minorEastAsia"/>
      <w:lang w:eastAsia="nb-NO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lcf76f155ced4ddcb4097134ff3c332f xmlns="45ea2b92-cc14-4be7-afd9-3f1d826d06b0">
      <Terms xmlns="http://schemas.microsoft.com/office/infopath/2007/PartnerControls"/>
    </lcf76f155ced4ddcb4097134ff3c332f>
    <e9d5f9bba3db4a97960ab1ea442bbee4 xmlns="ef5dd856-6a32-4f72-920b-b3c650540c6d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4623091973B834CBA0B5319DECE327A" ma:contentTypeVersion="28" ma:contentTypeDescription="Opprett et nytt dokument." ma:contentTypeScope="" ma:versionID="dc83f8a0b5c3db861a1dfc791aa25be4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45ea2b92-cc14-4be7-afd9-3f1d826d06b0" targetNamespace="http://schemas.microsoft.com/office/2006/metadata/properties" ma:root="true" ma:fieldsID="630238f7324a5c38ca521033082ad873" ns2:_="" ns3:_="" ns4:_="">
    <xsd:import namespace="ef5dd856-6a32-4f72-920b-b3c650540c6d"/>
    <xsd:import namespace="9e7c1b5f-6b93-4ee4-9fa2-fda8f1b47cf5"/>
    <xsd:import namespace="45ea2b92-cc14-4be7-afd9-3f1d826d06b0"/>
    <xsd:element name="properties">
      <xsd:complexType>
        <xsd:sequence>
          <xsd:element name="documentManagement">
            <xsd:complexType>
              <xsd:all>
                <xsd:element ref="ns2:e9d5f9bba3db4a97960ab1ea442bbee4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e9d5f9bba3db4a97960ab1ea442bbee4" ma:index="5" nillable="true" ma:displayName="FHITopic_0" ma:hidden="true" ma:internalName="e9d5f9bba3db4a97960ab1ea442bbee4" ma:readOnly="false">
      <xsd:simpleType>
        <xsd:restriction base="dms:Note"/>
      </xsd:simpleType>
    </xsd:element>
    <xsd:element name="TaxCatchAll" ma:index="6" nillable="true" ma:displayName="Taxonomy Catch All Column" ma:hidden="true" ma:list="{cb514a43-43b7-4587-bdc8-ff94e43c4249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ea2b92-cc14-4be7-afd9-3f1d826d06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7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FD92DA-B6F6-4391-B4A6-6014A1A1C9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6FB099-4DF0-4B5B-8693-CAED58D62529}">
  <ds:schemaRefs>
    <ds:schemaRef ds:uri="http://schemas.microsoft.com/office/2006/metadata/properties"/>
    <ds:schemaRef ds:uri="http://schemas.microsoft.com/office/infopath/2007/PartnerControls"/>
    <ds:schemaRef ds:uri="ef5dd856-6a32-4f72-920b-b3c650540c6d"/>
    <ds:schemaRef ds:uri="9e7c1b5f-6b93-4ee4-9fa2-fda8f1b47cf5"/>
    <ds:schemaRef ds:uri="45ea2b92-cc14-4be7-afd9-3f1d826d06b0"/>
  </ds:schemaRefs>
</ds:datastoreItem>
</file>

<file path=customXml/itemProps3.xml><?xml version="1.0" encoding="utf-8"?>
<ds:datastoreItem xmlns:ds="http://schemas.openxmlformats.org/officeDocument/2006/customXml" ds:itemID="{D35FB1EC-0D64-4933-A9B2-360CA5822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45ea2b92-cc14-4be7-afd9-3f1d826d06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lic, Lamija</dc:creator>
  <cp:keywords/>
  <dc:description/>
  <cp:lastModifiedBy>Delalic, Lamija</cp:lastModifiedBy>
  <cp:revision>2</cp:revision>
  <dcterms:created xsi:type="dcterms:W3CDTF">2024-05-10T08:32:00Z</dcterms:created>
  <dcterms:modified xsi:type="dcterms:W3CDTF">2024-05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396317e-03ca-4ddd-bc6f-adf29e7f1a41_Enabled">
    <vt:lpwstr>true</vt:lpwstr>
  </property>
  <property fmtid="{D5CDD505-2E9C-101B-9397-08002B2CF9AE}" pid="3" name="MSIP_Label_9396317e-03ca-4ddd-bc6f-adf29e7f1a41_SetDate">
    <vt:lpwstr>2023-12-26T14:02:11Z</vt:lpwstr>
  </property>
  <property fmtid="{D5CDD505-2E9C-101B-9397-08002B2CF9AE}" pid="4" name="MSIP_Label_9396317e-03ca-4ddd-bc6f-adf29e7f1a41_Method">
    <vt:lpwstr>Standard</vt:lpwstr>
  </property>
  <property fmtid="{D5CDD505-2E9C-101B-9397-08002B2CF9AE}" pid="5" name="MSIP_Label_9396317e-03ca-4ddd-bc6f-adf29e7f1a41_Name">
    <vt:lpwstr>9396317e-03ca-4ddd-bc6f-adf29e7f1a41</vt:lpwstr>
  </property>
  <property fmtid="{D5CDD505-2E9C-101B-9397-08002B2CF9AE}" pid="6" name="MSIP_Label_9396317e-03ca-4ddd-bc6f-adf29e7f1a41_SiteId">
    <vt:lpwstr>62366534-1ec3-4962-8869-9b5535279d0b</vt:lpwstr>
  </property>
  <property fmtid="{D5CDD505-2E9C-101B-9397-08002B2CF9AE}" pid="7" name="MSIP_Label_9396317e-03ca-4ddd-bc6f-adf29e7f1a41_ActionId">
    <vt:lpwstr>7dd59276-f6e9-4ef9-ac15-c841d9d7789a</vt:lpwstr>
  </property>
  <property fmtid="{D5CDD505-2E9C-101B-9397-08002B2CF9AE}" pid="8" name="MSIP_Label_9396317e-03ca-4ddd-bc6f-adf29e7f1a41_ContentBits">
    <vt:lpwstr>0</vt:lpwstr>
  </property>
  <property fmtid="{D5CDD505-2E9C-101B-9397-08002B2CF9AE}" pid="9" name="ContentTypeId">
    <vt:lpwstr>0x010100A4623091973B834CBA0B5319DECE327A</vt:lpwstr>
  </property>
  <property fmtid="{D5CDD505-2E9C-101B-9397-08002B2CF9AE}" pid="10" name="TaxKeyword">
    <vt:lpwstr/>
  </property>
  <property fmtid="{D5CDD505-2E9C-101B-9397-08002B2CF9AE}" pid="11" name="MediaServiceImageTags">
    <vt:lpwstr/>
  </property>
  <property fmtid="{D5CDD505-2E9C-101B-9397-08002B2CF9AE}" pid="12" name="FHI_Topic">
    <vt:lpwstr/>
  </property>
  <property fmtid="{D5CDD505-2E9C-101B-9397-08002B2CF9AE}" pid="13" name="FHITopic">
    <vt:lpwstr/>
  </property>
</Properties>
</file>